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742" w:rsidRPr="003C3551" w:rsidRDefault="00840742" w:rsidP="00840742">
      <w:pPr>
        <w:rPr>
          <w:rFonts w:ascii="Times New Roman" w:hAnsi="Times New Roman" w:cs="Times New Roman"/>
          <w:sz w:val="24"/>
          <w:szCs w:val="24"/>
        </w:rPr>
      </w:pPr>
      <w:r w:rsidRPr="003C355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96B71"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Pr="003C3551">
        <w:rPr>
          <w:rFonts w:ascii="Times New Roman" w:hAnsi="Times New Roman" w:cs="Times New Roman"/>
          <w:b/>
          <w:sz w:val="24"/>
          <w:szCs w:val="24"/>
        </w:rPr>
        <w:t xml:space="preserve">. Impact of molluscicide treatment for reduction of </w:t>
      </w:r>
      <w:r w:rsidRPr="003C3551">
        <w:rPr>
          <w:rFonts w:ascii="Times New Roman" w:hAnsi="Times New Roman" w:cs="Times New Roman"/>
          <w:b/>
          <w:i/>
          <w:sz w:val="24"/>
          <w:szCs w:val="24"/>
        </w:rPr>
        <w:t>Schistosoma</w:t>
      </w:r>
      <w:r w:rsidRPr="003C3551">
        <w:rPr>
          <w:rFonts w:ascii="Times New Roman" w:hAnsi="Times New Roman" w:cs="Times New Roman"/>
          <w:b/>
          <w:sz w:val="24"/>
          <w:szCs w:val="24"/>
        </w:rPr>
        <w:t xml:space="preserve"> infection prevalence: sub-group analysis.</w:t>
      </w:r>
      <w:r w:rsidRPr="003C3551">
        <w:rPr>
          <w:rFonts w:ascii="Times New Roman" w:hAnsi="Times New Roman" w:cs="Times New Roman"/>
          <w:sz w:val="24"/>
          <w:szCs w:val="24"/>
        </w:rPr>
        <w:t xml:space="preserve"> Estimated effects of molluscicide intervention by parasite species, region, age-groups monitored, water habitat, and the inclusion of different strategies of drug treatment.</w:t>
      </w:r>
      <w:r>
        <w:rPr>
          <w:rFonts w:ascii="Times New Roman" w:hAnsi="Times New Roman" w:cs="Times New Roman"/>
          <w:sz w:val="24"/>
          <w:szCs w:val="24"/>
        </w:rPr>
        <w:t xml:space="preserve"> These data are presented</w:t>
      </w:r>
      <w:r w:rsidR="00E308C4" w:rsidRPr="00E308C4">
        <w:rPr>
          <w:rFonts w:ascii="Times New Roman" w:hAnsi="Times New Roman" w:cs="Times New Roman"/>
          <w:sz w:val="24"/>
          <w:szCs w:val="24"/>
        </w:rPr>
        <w:t xml:space="preserve"> </w:t>
      </w:r>
      <w:r w:rsidR="00E308C4">
        <w:rPr>
          <w:rFonts w:ascii="Times New Roman" w:hAnsi="Times New Roman" w:cs="Times New Roman"/>
          <w:sz w:val="24"/>
          <w:szCs w:val="24"/>
        </w:rPr>
        <w:t>graphically</w:t>
      </w:r>
      <w:r>
        <w:rPr>
          <w:rFonts w:ascii="Times New Roman" w:hAnsi="Times New Roman" w:cs="Times New Roman"/>
          <w:sz w:val="24"/>
          <w:szCs w:val="24"/>
        </w:rPr>
        <w:t xml:space="preserve"> in Figure 4</w:t>
      </w:r>
      <w:r w:rsidR="00E308C4">
        <w:rPr>
          <w:rFonts w:ascii="Times New Roman" w:hAnsi="Times New Roman" w:cs="Times New Roman"/>
          <w:sz w:val="24"/>
          <w:szCs w:val="24"/>
        </w:rPr>
        <w:t xml:space="preserve"> of the pape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595"/>
        <w:gridCol w:w="1440"/>
        <w:gridCol w:w="2700"/>
        <w:gridCol w:w="1710"/>
      </w:tblGrid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b/>
                <w:sz w:val="24"/>
                <w:szCs w:val="24"/>
              </w:rPr>
              <w:t>Subgroup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b/>
                <w:sz w:val="24"/>
                <w:szCs w:val="24"/>
              </w:rPr>
              <w:t>Number in subgroup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dds Ratio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ving </w:t>
            </w:r>
            <w:r w:rsidRPr="003C3551">
              <w:rPr>
                <w:rFonts w:ascii="Times New Roman" w:hAnsi="Times New Roman" w:cs="Times New Roman"/>
                <w:b/>
                <w:sz w:val="24"/>
                <w:szCs w:val="24"/>
              </w:rPr>
              <w:t>infection following introduction of mollusciciding</w:t>
            </w:r>
          </w:p>
        </w:tc>
        <w:tc>
          <w:tcPr>
            <w:tcW w:w="1710" w:type="dxa"/>
          </w:tcPr>
          <w:p w:rsidR="00840742" w:rsidRPr="003C3551" w:rsidRDefault="00840742" w:rsidP="00EC72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  <w:r w:rsidRPr="003C355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95%</w:t>
            </w:r>
            <w:r w:rsidRPr="003C35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</w:t>
            </w:r>
            <w:r w:rsidR="00EC72BC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3C3551">
              <w:rPr>
                <w:rFonts w:ascii="Times New Roman" w:hAnsi="Times New Roman" w:cs="Times New Roman"/>
                <w:b/>
                <w:sz w:val="24"/>
                <w:szCs w:val="24"/>
              </w:rPr>
              <w:t>roup Odds Ratio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b/>
                <w:sz w:val="24"/>
                <w:szCs w:val="24"/>
              </w:rPr>
              <w:t>For all studies combined: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169, 0.309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b/>
                <w:sz w:val="24"/>
                <w:szCs w:val="24"/>
              </w:rPr>
              <w:t>By parasite species: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i/>
                <w:sz w:val="24"/>
                <w:szCs w:val="24"/>
              </w:rPr>
              <w:t>S. mansoni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109, 0.311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i/>
                <w:sz w:val="24"/>
                <w:szCs w:val="24"/>
              </w:rPr>
              <w:t>S. haematobium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150, 0.387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Mixed infection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088, 1.804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b/>
                <w:sz w:val="24"/>
                <w:szCs w:val="24"/>
              </w:rPr>
              <w:t>By region: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West Africa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099, 0.619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106, 0.522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North Africa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285, 0.993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Southern Africa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136, 0.733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Caribbean and South America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071, 0.247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Mideast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090, 0.412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b/>
                <w:sz w:val="24"/>
                <w:szCs w:val="24"/>
              </w:rPr>
              <w:t>By patient age group monitored: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School age children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172, 0.774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All ages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144, 0.258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b/>
                <w:sz w:val="24"/>
                <w:szCs w:val="24"/>
              </w:rPr>
              <w:t>By water habitat: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Primarily irrigation/artificial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208, 0.515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115, 0.327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y single </w:t>
            </w:r>
            <w:r w:rsidRPr="003C35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s.</w:t>
            </w:r>
            <w:r w:rsidRPr="003C35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bined intervention: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Snail control only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276, 0.800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Snail control plus community screening and treatment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116, 0.225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Snail control plus school based screening and treatment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081, 2.389</w:t>
            </w:r>
          </w:p>
        </w:tc>
      </w:tr>
      <w:tr w:rsidR="00840742" w:rsidRPr="003C3551" w:rsidTr="00BA3A21">
        <w:tc>
          <w:tcPr>
            <w:tcW w:w="3595" w:type="dxa"/>
          </w:tcPr>
          <w:p w:rsidR="00840742" w:rsidRPr="003C3551" w:rsidRDefault="00840742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 xml:space="preserve">Snail control pl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ss drug administration</w:t>
            </w:r>
          </w:p>
        </w:tc>
        <w:tc>
          <w:tcPr>
            <w:tcW w:w="144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710" w:type="dxa"/>
          </w:tcPr>
          <w:p w:rsidR="00840742" w:rsidRPr="003C3551" w:rsidRDefault="00840742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551">
              <w:rPr>
                <w:rFonts w:ascii="Times New Roman" w:hAnsi="Times New Roman" w:cs="Times New Roman"/>
                <w:sz w:val="24"/>
                <w:szCs w:val="24"/>
              </w:rPr>
              <w:t>0.012, 3.491</w:t>
            </w:r>
          </w:p>
        </w:tc>
      </w:tr>
    </w:tbl>
    <w:p w:rsidR="00840742" w:rsidRPr="00CE7752" w:rsidRDefault="00840742" w:rsidP="00840742">
      <w:r>
        <w:t xml:space="preserve"> </w:t>
      </w:r>
    </w:p>
    <w:p w:rsidR="00234295" w:rsidRDefault="00234295" w:rsidP="00840742"/>
    <w:sectPr w:rsidR="00234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742"/>
    <w:rsid w:val="0000071A"/>
    <w:rsid w:val="000008BA"/>
    <w:rsid w:val="000010CF"/>
    <w:rsid w:val="000041DC"/>
    <w:rsid w:val="00005831"/>
    <w:rsid w:val="0000621B"/>
    <w:rsid w:val="000067E7"/>
    <w:rsid w:val="00006810"/>
    <w:rsid w:val="00007B9F"/>
    <w:rsid w:val="0001013C"/>
    <w:rsid w:val="000112B0"/>
    <w:rsid w:val="00011662"/>
    <w:rsid w:val="0001378F"/>
    <w:rsid w:val="0001382F"/>
    <w:rsid w:val="00014BDB"/>
    <w:rsid w:val="000168D1"/>
    <w:rsid w:val="000202D4"/>
    <w:rsid w:val="00022215"/>
    <w:rsid w:val="0002236A"/>
    <w:rsid w:val="000237C2"/>
    <w:rsid w:val="000260C5"/>
    <w:rsid w:val="00026FC1"/>
    <w:rsid w:val="00030766"/>
    <w:rsid w:val="000309FB"/>
    <w:rsid w:val="00032B48"/>
    <w:rsid w:val="00035AF6"/>
    <w:rsid w:val="00037101"/>
    <w:rsid w:val="00041BD6"/>
    <w:rsid w:val="00041D2C"/>
    <w:rsid w:val="000426B2"/>
    <w:rsid w:val="00043273"/>
    <w:rsid w:val="00044350"/>
    <w:rsid w:val="00044359"/>
    <w:rsid w:val="00044963"/>
    <w:rsid w:val="0004582D"/>
    <w:rsid w:val="000461E5"/>
    <w:rsid w:val="000465BD"/>
    <w:rsid w:val="00046715"/>
    <w:rsid w:val="00046F6D"/>
    <w:rsid w:val="000502FE"/>
    <w:rsid w:val="00053F56"/>
    <w:rsid w:val="00054FA8"/>
    <w:rsid w:val="000566A7"/>
    <w:rsid w:val="00056A8E"/>
    <w:rsid w:val="0006064E"/>
    <w:rsid w:val="0006146A"/>
    <w:rsid w:val="00063FCC"/>
    <w:rsid w:val="00067C6A"/>
    <w:rsid w:val="00067F4E"/>
    <w:rsid w:val="0007105A"/>
    <w:rsid w:val="00073079"/>
    <w:rsid w:val="00075026"/>
    <w:rsid w:val="00075D65"/>
    <w:rsid w:val="00076401"/>
    <w:rsid w:val="000765BC"/>
    <w:rsid w:val="0008290E"/>
    <w:rsid w:val="0008351A"/>
    <w:rsid w:val="00083550"/>
    <w:rsid w:val="00083633"/>
    <w:rsid w:val="000837B4"/>
    <w:rsid w:val="00086A64"/>
    <w:rsid w:val="000872B7"/>
    <w:rsid w:val="00093A74"/>
    <w:rsid w:val="00094789"/>
    <w:rsid w:val="0009553F"/>
    <w:rsid w:val="00096B71"/>
    <w:rsid w:val="00097721"/>
    <w:rsid w:val="000A1125"/>
    <w:rsid w:val="000A2F49"/>
    <w:rsid w:val="000A300D"/>
    <w:rsid w:val="000A6057"/>
    <w:rsid w:val="000A6336"/>
    <w:rsid w:val="000A758D"/>
    <w:rsid w:val="000A79DD"/>
    <w:rsid w:val="000A7F35"/>
    <w:rsid w:val="000B07A1"/>
    <w:rsid w:val="000B22A0"/>
    <w:rsid w:val="000B49C8"/>
    <w:rsid w:val="000B512B"/>
    <w:rsid w:val="000B657C"/>
    <w:rsid w:val="000C0222"/>
    <w:rsid w:val="000C1F51"/>
    <w:rsid w:val="000C2B4E"/>
    <w:rsid w:val="000C5253"/>
    <w:rsid w:val="000C57B9"/>
    <w:rsid w:val="000C6899"/>
    <w:rsid w:val="000D0477"/>
    <w:rsid w:val="000D124B"/>
    <w:rsid w:val="000D2D17"/>
    <w:rsid w:val="000D425C"/>
    <w:rsid w:val="000D4C79"/>
    <w:rsid w:val="000D51FC"/>
    <w:rsid w:val="000D52E9"/>
    <w:rsid w:val="000D698B"/>
    <w:rsid w:val="000D77AF"/>
    <w:rsid w:val="000E08E8"/>
    <w:rsid w:val="000E123C"/>
    <w:rsid w:val="000E1B18"/>
    <w:rsid w:val="000E265F"/>
    <w:rsid w:val="000E289B"/>
    <w:rsid w:val="000E392C"/>
    <w:rsid w:val="000E4501"/>
    <w:rsid w:val="000E657E"/>
    <w:rsid w:val="000E6657"/>
    <w:rsid w:val="000E7421"/>
    <w:rsid w:val="000E7F2F"/>
    <w:rsid w:val="000F0A79"/>
    <w:rsid w:val="000F1544"/>
    <w:rsid w:val="000F253B"/>
    <w:rsid w:val="000F306A"/>
    <w:rsid w:val="000F35E4"/>
    <w:rsid w:val="00102035"/>
    <w:rsid w:val="00103BFD"/>
    <w:rsid w:val="001059EA"/>
    <w:rsid w:val="0011090D"/>
    <w:rsid w:val="00111873"/>
    <w:rsid w:val="00114564"/>
    <w:rsid w:val="00114DEF"/>
    <w:rsid w:val="00115477"/>
    <w:rsid w:val="00116448"/>
    <w:rsid w:val="001166B7"/>
    <w:rsid w:val="0011690B"/>
    <w:rsid w:val="001204EA"/>
    <w:rsid w:val="00122C61"/>
    <w:rsid w:val="001239B1"/>
    <w:rsid w:val="00123C04"/>
    <w:rsid w:val="00124B78"/>
    <w:rsid w:val="00125057"/>
    <w:rsid w:val="00125327"/>
    <w:rsid w:val="0012772D"/>
    <w:rsid w:val="001319FA"/>
    <w:rsid w:val="00131B26"/>
    <w:rsid w:val="0013319E"/>
    <w:rsid w:val="00133CF1"/>
    <w:rsid w:val="00136F0E"/>
    <w:rsid w:val="00141C57"/>
    <w:rsid w:val="00142860"/>
    <w:rsid w:val="00143D36"/>
    <w:rsid w:val="0014456D"/>
    <w:rsid w:val="00145C77"/>
    <w:rsid w:val="001468FF"/>
    <w:rsid w:val="001471A4"/>
    <w:rsid w:val="00147DC3"/>
    <w:rsid w:val="00150226"/>
    <w:rsid w:val="00156006"/>
    <w:rsid w:val="001563B5"/>
    <w:rsid w:val="00161F3E"/>
    <w:rsid w:val="001630EE"/>
    <w:rsid w:val="00163C38"/>
    <w:rsid w:val="001648BB"/>
    <w:rsid w:val="00167718"/>
    <w:rsid w:val="0017424C"/>
    <w:rsid w:val="00176F6C"/>
    <w:rsid w:val="001775C5"/>
    <w:rsid w:val="00177C17"/>
    <w:rsid w:val="001811D2"/>
    <w:rsid w:val="0018154E"/>
    <w:rsid w:val="00181AFE"/>
    <w:rsid w:val="00181D75"/>
    <w:rsid w:val="00182883"/>
    <w:rsid w:val="00183E21"/>
    <w:rsid w:val="001850FC"/>
    <w:rsid w:val="00185F17"/>
    <w:rsid w:val="0018728F"/>
    <w:rsid w:val="0018752C"/>
    <w:rsid w:val="001903EF"/>
    <w:rsid w:val="0019122C"/>
    <w:rsid w:val="001932EB"/>
    <w:rsid w:val="0019331D"/>
    <w:rsid w:val="0019398D"/>
    <w:rsid w:val="00194ECD"/>
    <w:rsid w:val="0019569F"/>
    <w:rsid w:val="00195E8C"/>
    <w:rsid w:val="001968DA"/>
    <w:rsid w:val="001976F0"/>
    <w:rsid w:val="001A02FC"/>
    <w:rsid w:val="001A2743"/>
    <w:rsid w:val="001A5451"/>
    <w:rsid w:val="001A798D"/>
    <w:rsid w:val="001B02D1"/>
    <w:rsid w:val="001B15F5"/>
    <w:rsid w:val="001B1F2F"/>
    <w:rsid w:val="001B217B"/>
    <w:rsid w:val="001B22B7"/>
    <w:rsid w:val="001B2ACA"/>
    <w:rsid w:val="001B44CE"/>
    <w:rsid w:val="001B7C7C"/>
    <w:rsid w:val="001B7D81"/>
    <w:rsid w:val="001C0105"/>
    <w:rsid w:val="001C0E18"/>
    <w:rsid w:val="001C2B49"/>
    <w:rsid w:val="001C322A"/>
    <w:rsid w:val="001C398F"/>
    <w:rsid w:val="001C3EE4"/>
    <w:rsid w:val="001C4BE8"/>
    <w:rsid w:val="001D0CD2"/>
    <w:rsid w:val="001D1467"/>
    <w:rsid w:val="001D21A5"/>
    <w:rsid w:val="001D250C"/>
    <w:rsid w:val="001D36E5"/>
    <w:rsid w:val="001D39B6"/>
    <w:rsid w:val="001D4C19"/>
    <w:rsid w:val="001D5592"/>
    <w:rsid w:val="001D62E3"/>
    <w:rsid w:val="001D6AEF"/>
    <w:rsid w:val="001D73C5"/>
    <w:rsid w:val="001E02FB"/>
    <w:rsid w:val="001E04A2"/>
    <w:rsid w:val="001E06D5"/>
    <w:rsid w:val="001E1386"/>
    <w:rsid w:val="001E2D1A"/>
    <w:rsid w:val="001E3021"/>
    <w:rsid w:val="001E3465"/>
    <w:rsid w:val="001E3A86"/>
    <w:rsid w:val="001E51A8"/>
    <w:rsid w:val="001E6108"/>
    <w:rsid w:val="001E6672"/>
    <w:rsid w:val="001E787C"/>
    <w:rsid w:val="001E78F3"/>
    <w:rsid w:val="001E7F3E"/>
    <w:rsid w:val="001F0522"/>
    <w:rsid w:val="001F0A68"/>
    <w:rsid w:val="001F138A"/>
    <w:rsid w:val="001F26B5"/>
    <w:rsid w:val="001F400D"/>
    <w:rsid w:val="001F5658"/>
    <w:rsid w:val="001F58B9"/>
    <w:rsid w:val="001F7711"/>
    <w:rsid w:val="002005B7"/>
    <w:rsid w:val="00202125"/>
    <w:rsid w:val="00202A8B"/>
    <w:rsid w:val="002039B4"/>
    <w:rsid w:val="00210676"/>
    <w:rsid w:val="00210744"/>
    <w:rsid w:val="002121EC"/>
    <w:rsid w:val="0021475B"/>
    <w:rsid w:val="00215FE7"/>
    <w:rsid w:val="00220159"/>
    <w:rsid w:val="00221E32"/>
    <w:rsid w:val="00223152"/>
    <w:rsid w:val="00225A6D"/>
    <w:rsid w:val="0023004D"/>
    <w:rsid w:val="002334BE"/>
    <w:rsid w:val="00233C3A"/>
    <w:rsid w:val="00234295"/>
    <w:rsid w:val="00234918"/>
    <w:rsid w:val="0023672E"/>
    <w:rsid w:val="0023715F"/>
    <w:rsid w:val="002410B4"/>
    <w:rsid w:val="00242F07"/>
    <w:rsid w:val="0024461E"/>
    <w:rsid w:val="002448FA"/>
    <w:rsid w:val="002457DA"/>
    <w:rsid w:val="002460BC"/>
    <w:rsid w:val="00246300"/>
    <w:rsid w:val="0024663B"/>
    <w:rsid w:val="00247852"/>
    <w:rsid w:val="002534E0"/>
    <w:rsid w:val="00253765"/>
    <w:rsid w:val="002542A5"/>
    <w:rsid w:val="0025602D"/>
    <w:rsid w:val="0026079A"/>
    <w:rsid w:val="0026262F"/>
    <w:rsid w:val="00262ADB"/>
    <w:rsid w:val="00264B6F"/>
    <w:rsid w:val="00266A6F"/>
    <w:rsid w:val="00266B74"/>
    <w:rsid w:val="00267449"/>
    <w:rsid w:val="002679F1"/>
    <w:rsid w:val="00270243"/>
    <w:rsid w:val="002734F3"/>
    <w:rsid w:val="00273DF1"/>
    <w:rsid w:val="0027436A"/>
    <w:rsid w:val="002752E4"/>
    <w:rsid w:val="0027756B"/>
    <w:rsid w:val="00277CA0"/>
    <w:rsid w:val="00280BA8"/>
    <w:rsid w:val="00280E9F"/>
    <w:rsid w:val="00280F99"/>
    <w:rsid w:val="00282587"/>
    <w:rsid w:val="00284217"/>
    <w:rsid w:val="0028458A"/>
    <w:rsid w:val="0028575A"/>
    <w:rsid w:val="00285B6B"/>
    <w:rsid w:val="00287337"/>
    <w:rsid w:val="00291717"/>
    <w:rsid w:val="002923C5"/>
    <w:rsid w:val="00293458"/>
    <w:rsid w:val="002946AB"/>
    <w:rsid w:val="00294AE5"/>
    <w:rsid w:val="00296D45"/>
    <w:rsid w:val="002A0B6D"/>
    <w:rsid w:val="002A0CF5"/>
    <w:rsid w:val="002A584D"/>
    <w:rsid w:val="002A5B0E"/>
    <w:rsid w:val="002A6BEB"/>
    <w:rsid w:val="002A7B77"/>
    <w:rsid w:val="002B0006"/>
    <w:rsid w:val="002B09F5"/>
    <w:rsid w:val="002B1823"/>
    <w:rsid w:val="002B284D"/>
    <w:rsid w:val="002B403F"/>
    <w:rsid w:val="002C07F4"/>
    <w:rsid w:val="002C23F6"/>
    <w:rsid w:val="002C2C98"/>
    <w:rsid w:val="002C3AE2"/>
    <w:rsid w:val="002C4323"/>
    <w:rsid w:val="002C7D11"/>
    <w:rsid w:val="002C7F9F"/>
    <w:rsid w:val="002D136F"/>
    <w:rsid w:val="002D2C4A"/>
    <w:rsid w:val="002D3957"/>
    <w:rsid w:val="002D50ED"/>
    <w:rsid w:val="002D5EA9"/>
    <w:rsid w:val="002D65F0"/>
    <w:rsid w:val="002D6B21"/>
    <w:rsid w:val="002D71A7"/>
    <w:rsid w:val="002E0960"/>
    <w:rsid w:val="002E0B57"/>
    <w:rsid w:val="002E1734"/>
    <w:rsid w:val="002E42E6"/>
    <w:rsid w:val="002E44E7"/>
    <w:rsid w:val="002E580F"/>
    <w:rsid w:val="002E5959"/>
    <w:rsid w:val="002E6E25"/>
    <w:rsid w:val="002E7C85"/>
    <w:rsid w:val="002F02ED"/>
    <w:rsid w:val="002F1185"/>
    <w:rsid w:val="002F12BC"/>
    <w:rsid w:val="002F2367"/>
    <w:rsid w:val="002F25A8"/>
    <w:rsid w:val="002F33B9"/>
    <w:rsid w:val="002F4FC7"/>
    <w:rsid w:val="002F51EA"/>
    <w:rsid w:val="002F54F8"/>
    <w:rsid w:val="002F6B28"/>
    <w:rsid w:val="003008DD"/>
    <w:rsid w:val="00301AEC"/>
    <w:rsid w:val="00302E0D"/>
    <w:rsid w:val="0030470C"/>
    <w:rsid w:val="00304B46"/>
    <w:rsid w:val="00306603"/>
    <w:rsid w:val="00317568"/>
    <w:rsid w:val="00320721"/>
    <w:rsid w:val="0032359E"/>
    <w:rsid w:val="003258D1"/>
    <w:rsid w:val="00327A4A"/>
    <w:rsid w:val="00327EDC"/>
    <w:rsid w:val="003306D3"/>
    <w:rsid w:val="00331D45"/>
    <w:rsid w:val="00333533"/>
    <w:rsid w:val="00336738"/>
    <w:rsid w:val="003377C5"/>
    <w:rsid w:val="00340CCC"/>
    <w:rsid w:val="00341265"/>
    <w:rsid w:val="00341B6E"/>
    <w:rsid w:val="0034260F"/>
    <w:rsid w:val="00342857"/>
    <w:rsid w:val="003432D9"/>
    <w:rsid w:val="00343349"/>
    <w:rsid w:val="0034568A"/>
    <w:rsid w:val="00345B26"/>
    <w:rsid w:val="003462FF"/>
    <w:rsid w:val="00346684"/>
    <w:rsid w:val="0034684B"/>
    <w:rsid w:val="003473FA"/>
    <w:rsid w:val="00347696"/>
    <w:rsid w:val="0035428C"/>
    <w:rsid w:val="00355769"/>
    <w:rsid w:val="00356270"/>
    <w:rsid w:val="00356808"/>
    <w:rsid w:val="00357EE9"/>
    <w:rsid w:val="00360634"/>
    <w:rsid w:val="003625A8"/>
    <w:rsid w:val="003626DC"/>
    <w:rsid w:val="003642B1"/>
    <w:rsid w:val="003728AE"/>
    <w:rsid w:val="00375702"/>
    <w:rsid w:val="00375A2A"/>
    <w:rsid w:val="003760ED"/>
    <w:rsid w:val="003769B5"/>
    <w:rsid w:val="00376AD5"/>
    <w:rsid w:val="00380AC8"/>
    <w:rsid w:val="00380DD0"/>
    <w:rsid w:val="00381040"/>
    <w:rsid w:val="00382167"/>
    <w:rsid w:val="003839A4"/>
    <w:rsid w:val="00383C72"/>
    <w:rsid w:val="00385E43"/>
    <w:rsid w:val="00386A3B"/>
    <w:rsid w:val="00390FBB"/>
    <w:rsid w:val="00391CC2"/>
    <w:rsid w:val="003925A4"/>
    <w:rsid w:val="00394F37"/>
    <w:rsid w:val="00396304"/>
    <w:rsid w:val="003976D8"/>
    <w:rsid w:val="003A49C2"/>
    <w:rsid w:val="003A4F0F"/>
    <w:rsid w:val="003A67CD"/>
    <w:rsid w:val="003A6F1D"/>
    <w:rsid w:val="003A71D0"/>
    <w:rsid w:val="003B0814"/>
    <w:rsid w:val="003B2747"/>
    <w:rsid w:val="003B359F"/>
    <w:rsid w:val="003B4838"/>
    <w:rsid w:val="003B4EC3"/>
    <w:rsid w:val="003B4FE2"/>
    <w:rsid w:val="003B5464"/>
    <w:rsid w:val="003B6ADE"/>
    <w:rsid w:val="003C0495"/>
    <w:rsid w:val="003C332E"/>
    <w:rsid w:val="003C337C"/>
    <w:rsid w:val="003C38DB"/>
    <w:rsid w:val="003C5BF3"/>
    <w:rsid w:val="003C5CDC"/>
    <w:rsid w:val="003C6236"/>
    <w:rsid w:val="003C721B"/>
    <w:rsid w:val="003D206C"/>
    <w:rsid w:val="003D385C"/>
    <w:rsid w:val="003D533A"/>
    <w:rsid w:val="003D6074"/>
    <w:rsid w:val="003D67D4"/>
    <w:rsid w:val="003E063B"/>
    <w:rsid w:val="003E12D1"/>
    <w:rsid w:val="003E27AA"/>
    <w:rsid w:val="003E281E"/>
    <w:rsid w:val="003E48F0"/>
    <w:rsid w:val="003E6BE6"/>
    <w:rsid w:val="003E6F77"/>
    <w:rsid w:val="003E7A51"/>
    <w:rsid w:val="003E7BCF"/>
    <w:rsid w:val="003E7F26"/>
    <w:rsid w:val="003F1AF8"/>
    <w:rsid w:val="003F1F82"/>
    <w:rsid w:val="003F2BB0"/>
    <w:rsid w:val="003F3F5C"/>
    <w:rsid w:val="003F4110"/>
    <w:rsid w:val="003F5707"/>
    <w:rsid w:val="003F6B73"/>
    <w:rsid w:val="003F74AE"/>
    <w:rsid w:val="003F7DDB"/>
    <w:rsid w:val="0040059E"/>
    <w:rsid w:val="0040479F"/>
    <w:rsid w:val="004049F9"/>
    <w:rsid w:val="00404E43"/>
    <w:rsid w:val="0040630D"/>
    <w:rsid w:val="004064BA"/>
    <w:rsid w:val="00406982"/>
    <w:rsid w:val="004079CF"/>
    <w:rsid w:val="00410B63"/>
    <w:rsid w:val="00410F46"/>
    <w:rsid w:val="00411FE9"/>
    <w:rsid w:val="00413FEE"/>
    <w:rsid w:val="00417AA5"/>
    <w:rsid w:val="00420368"/>
    <w:rsid w:val="00421153"/>
    <w:rsid w:val="00421521"/>
    <w:rsid w:val="00423A82"/>
    <w:rsid w:val="00424C74"/>
    <w:rsid w:val="00426471"/>
    <w:rsid w:val="00427CD6"/>
    <w:rsid w:val="00431794"/>
    <w:rsid w:val="00431F76"/>
    <w:rsid w:val="00433956"/>
    <w:rsid w:val="00437738"/>
    <w:rsid w:val="00440D76"/>
    <w:rsid w:val="00443332"/>
    <w:rsid w:val="00445157"/>
    <w:rsid w:val="0044542D"/>
    <w:rsid w:val="0044544C"/>
    <w:rsid w:val="00447A17"/>
    <w:rsid w:val="00450797"/>
    <w:rsid w:val="0045178B"/>
    <w:rsid w:val="004555A7"/>
    <w:rsid w:val="004604B3"/>
    <w:rsid w:val="00462B33"/>
    <w:rsid w:val="004640C3"/>
    <w:rsid w:val="00465DA3"/>
    <w:rsid w:val="0046627A"/>
    <w:rsid w:val="00467AB2"/>
    <w:rsid w:val="0047075B"/>
    <w:rsid w:val="00470AFB"/>
    <w:rsid w:val="00471B44"/>
    <w:rsid w:val="0047231F"/>
    <w:rsid w:val="0047336E"/>
    <w:rsid w:val="00473E91"/>
    <w:rsid w:val="00474414"/>
    <w:rsid w:val="004751FC"/>
    <w:rsid w:val="00475FC9"/>
    <w:rsid w:val="00477275"/>
    <w:rsid w:val="00477AEF"/>
    <w:rsid w:val="00480C94"/>
    <w:rsid w:val="00481E70"/>
    <w:rsid w:val="00482171"/>
    <w:rsid w:val="00483927"/>
    <w:rsid w:val="00483FC5"/>
    <w:rsid w:val="004863E1"/>
    <w:rsid w:val="004872A6"/>
    <w:rsid w:val="004901DE"/>
    <w:rsid w:val="0049122F"/>
    <w:rsid w:val="004926E2"/>
    <w:rsid w:val="004941E3"/>
    <w:rsid w:val="00494823"/>
    <w:rsid w:val="0049724E"/>
    <w:rsid w:val="00497F4C"/>
    <w:rsid w:val="004A1E84"/>
    <w:rsid w:val="004A2A57"/>
    <w:rsid w:val="004A3917"/>
    <w:rsid w:val="004A3E01"/>
    <w:rsid w:val="004A6740"/>
    <w:rsid w:val="004B0113"/>
    <w:rsid w:val="004B05D6"/>
    <w:rsid w:val="004B1222"/>
    <w:rsid w:val="004B1401"/>
    <w:rsid w:val="004B195A"/>
    <w:rsid w:val="004B2D8C"/>
    <w:rsid w:val="004B414D"/>
    <w:rsid w:val="004B46B1"/>
    <w:rsid w:val="004B49A7"/>
    <w:rsid w:val="004B4A26"/>
    <w:rsid w:val="004B6648"/>
    <w:rsid w:val="004B67BB"/>
    <w:rsid w:val="004B7B19"/>
    <w:rsid w:val="004C12D7"/>
    <w:rsid w:val="004C1DDC"/>
    <w:rsid w:val="004C2DBB"/>
    <w:rsid w:val="004C2E58"/>
    <w:rsid w:val="004C4191"/>
    <w:rsid w:val="004C4DCF"/>
    <w:rsid w:val="004C51F2"/>
    <w:rsid w:val="004C52A7"/>
    <w:rsid w:val="004C5CEE"/>
    <w:rsid w:val="004C6C93"/>
    <w:rsid w:val="004C6EF0"/>
    <w:rsid w:val="004C73AA"/>
    <w:rsid w:val="004D17C9"/>
    <w:rsid w:val="004D2488"/>
    <w:rsid w:val="004D28E6"/>
    <w:rsid w:val="004D310D"/>
    <w:rsid w:val="004D3344"/>
    <w:rsid w:val="004D3574"/>
    <w:rsid w:val="004D459F"/>
    <w:rsid w:val="004D4608"/>
    <w:rsid w:val="004D63EE"/>
    <w:rsid w:val="004D73EE"/>
    <w:rsid w:val="004D745E"/>
    <w:rsid w:val="004D747F"/>
    <w:rsid w:val="004E1800"/>
    <w:rsid w:val="004E2608"/>
    <w:rsid w:val="004E3A75"/>
    <w:rsid w:val="004E4984"/>
    <w:rsid w:val="004E5914"/>
    <w:rsid w:val="004E5BC5"/>
    <w:rsid w:val="004E5EE5"/>
    <w:rsid w:val="004E60BB"/>
    <w:rsid w:val="004E6BD5"/>
    <w:rsid w:val="004E6D75"/>
    <w:rsid w:val="004E750F"/>
    <w:rsid w:val="004F22D9"/>
    <w:rsid w:val="004F3C67"/>
    <w:rsid w:val="004F40FA"/>
    <w:rsid w:val="004F5CAF"/>
    <w:rsid w:val="004F6943"/>
    <w:rsid w:val="00500323"/>
    <w:rsid w:val="0050133B"/>
    <w:rsid w:val="00501EE1"/>
    <w:rsid w:val="00502923"/>
    <w:rsid w:val="00502B92"/>
    <w:rsid w:val="00503264"/>
    <w:rsid w:val="0050419A"/>
    <w:rsid w:val="005047EF"/>
    <w:rsid w:val="00506BE2"/>
    <w:rsid w:val="00507A40"/>
    <w:rsid w:val="00511320"/>
    <w:rsid w:val="00511E83"/>
    <w:rsid w:val="00512324"/>
    <w:rsid w:val="00513B07"/>
    <w:rsid w:val="00513CD4"/>
    <w:rsid w:val="00514418"/>
    <w:rsid w:val="005149B1"/>
    <w:rsid w:val="00517E54"/>
    <w:rsid w:val="005209D1"/>
    <w:rsid w:val="0052181B"/>
    <w:rsid w:val="005239E6"/>
    <w:rsid w:val="005274E8"/>
    <w:rsid w:val="005303C0"/>
    <w:rsid w:val="005317C2"/>
    <w:rsid w:val="00531994"/>
    <w:rsid w:val="0053199E"/>
    <w:rsid w:val="00533C70"/>
    <w:rsid w:val="00536CD7"/>
    <w:rsid w:val="005379B9"/>
    <w:rsid w:val="005434FA"/>
    <w:rsid w:val="00543BF5"/>
    <w:rsid w:val="00550CB1"/>
    <w:rsid w:val="00551641"/>
    <w:rsid w:val="00553699"/>
    <w:rsid w:val="0055374A"/>
    <w:rsid w:val="00553BB8"/>
    <w:rsid w:val="00555FE5"/>
    <w:rsid w:val="00556F08"/>
    <w:rsid w:val="00560A7A"/>
    <w:rsid w:val="00561E47"/>
    <w:rsid w:val="0056267F"/>
    <w:rsid w:val="00562861"/>
    <w:rsid w:val="00563CBF"/>
    <w:rsid w:val="00566EA3"/>
    <w:rsid w:val="00566FB3"/>
    <w:rsid w:val="005677CE"/>
    <w:rsid w:val="0057178B"/>
    <w:rsid w:val="00573166"/>
    <w:rsid w:val="00573E42"/>
    <w:rsid w:val="005740BF"/>
    <w:rsid w:val="00575E91"/>
    <w:rsid w:val="005803CD"/>
    <w:rsid w:val="00580B3D"/>
    <w:rsid w:val="0058407F"/>
    <w:rsid w:val="005842F2"/>
    <w:rsid w:val="005853D7"/>
    <w:rsid w:val="0058549F"/>
    <w:rsid w:val="005855C1"/>
    <w:rsid w:val="00585E20"/>
    <w:rsid w:val="00586247"/>
    <w:rsid w:val="005877F5"/>
    <w:rsid w:val="005924C6"/>
    <w:rsid w:val="00592E71"/>
    <w:rsid w:val="00592E90"/>
    <w:rsid w:val="00593E1C"/>
    <w:rsid w:val="00594F06"/>
    <w:rsid w:val="00595781"/>
    <w:rsid w:val="005966EB"/>
    <w:rsid w:val="005A0754"/>
    <w:rsid w:val="005A1085"/>
    <w:rsid w:val="005A135F"/>
    <w:rsid w:val="005A1A7B"/>
    <w:rsid w:val="005A1D26"/>
    <w:rsid w:val="005A2E5B"/>
    <w:rsid w:val="005A51FF"/>
    <w:rsid w:val="005A5B95"/>
    <w:rsid w:val="005A63D5"/>
    <w:rsid w:val="005A6B31"/>
    <w:rsid w:val="005B00ED"/>
    <w:rsid w:val="005B39E7"/>
    <w:rsid w:val="005B3DFA"/>
    <w:rsid w:val="005B5186"/>
    <w:rsid w:val="005B6714"/>
    <w:rsid w:val="005C12F9"/>
    <w:rsid w:val="005C2F72"/>
    <w:rsid w:val="005C393F"/>
    <w:rsid w:val="005C4CAA"/>
    <w:rsid w:val="005C5A75"/>
    <w:rsid w:val="005C5EA2"/>
    <w:rsid w:val="005D039D"/>
    <w:rsid w:val="005D0E9B"/>
    <w:rsid w:val="005D123D"/>
    <w:rsid w:val="005D1497"/>
    <w:rsid w:val="005D1C9C"/>
    <w:rsid w:val="005D23DA"/>
    <w:rsid w:val="005D27F8"/>
    <w:rsid w:val="005D6C9E"/>
    <w:rsid w:val="005D7BD8"/>
    <w:rsid w:val="005E10CF"/>
    <w:rsid w:val="005E1D90"/>
    <w:rsid w:val="005E2022"/>
    <w:rsid w:val="005E245B"/>
    <w:rsid w:val="005E53C9"/>
    <w:rsid w:val="005E7F03"/>
    <w:rsid w:val="005F160E"/>
    <w:rsid w:val="005F2561"/>
    <w:rsid w:val="005F31A5"/>
    <w:rsid w:val="005F36D5"/>
    <w:rsid w:val="005F7A47"/>
    <w:rsid w:val="005F7B19"/>
    <w:rsid w:val="006008F8"/>
    <w:rsid w:val="006015BB"/>
    <w:rsid w:val="00601EB0"/>
    <w:rsid w:val="00602752"/>
    <w:rsid w:val="00602CF4"/>
    <w:rsid w:val="006040EF"/>
    <w:rsid w:val="006041E3"/>
    <w:rsid w:val="006061A9"/>
    <w:rsid w:val="00607A08"/>
    <w:rsid w:val="00610C57"/>
    <w:rsid w:val="006113B0"/>
    <w:rsid w:val="00611CE4"/>
    <w:rsid w:val="00612468"/>
    <w:rsid w:val="00612993"/>
    <w:rsid w:val="00612B0A"/>
    <w:rsid w:val="00613235"/>
    <w:rsid w:val="0061433D"/>
    <w:rsid w:val="00614CFB"/>
    <w:rsid w:val="00616E08"/>
    <w:rsid w:val="00616F9F"/>
    <w:rsid w:val="0061730E"/>
    <w:rsid w:val="00620CBA"/>
    <w:rsid w:val="006228D9"/>
    <w:rsid w:val="00622A25"/>
    <w:rsid w:val="006232EB"/>
    <w:rsid w:val="00623751"/>
    <w:rsid w:val="00623970"/>
    <w:rsid w:val="0062456C"/>
    <w:rsid w:val="00624FB8"/>
    <w:rsid w:val="00625690"/>
    <w:rsid w:val="006263B3"/>
    <w:rsid w:val="0062691F"/>
    <w:rsid w:val="00626922"/>
    <w:rsid w:val="006272AB"/>
    <w:rsid w:val="0063069B"/>
    <w:rsid w:val="00631171"/>
    <w:rsid w:val="0063203A"/>
    <w:rsid w:val="006334B7"/>
    <w:rsid w:val="006341CC"/>
    <w:rsid w:val="0063522A"/>
    <w:rsid w:val="00635D79"/>
    <w:rsid w:val="00635ECE"/>
    <w:rsid w:val="0063759C"/>
    <w:rsid w:val="00641F42"/>
    <w:rsid w:val="006443E6"/>
    <w:rsid w:val="00645490"/>
    <w:rsid w:val="00650729"/>
    <w:rsid w:val="00650ADF"/>
    <w:rsid w:val="0065157E"/>
    <w:rsid w:val="006527F9"/>
    <w:rsid w:val="00653691"/>
    <w:rsid w:val="006564A7"/>
    <w:rsid w:val="00657739"/>
    <w:rsid w:val="00661E6F"/>
    <w:rsid w:val="006621D6"/>
    <w:rsid w:val="0066273F"/>
    <w:rsid w:val="00662892"/>
    <w:rsid w:val="006661C3"/>
    <w:rsid w:val="00671B2D"/>
    <w:rsid w:val="00673222"/>
    <w:rsid w:val="00674694"/>
    <w:rsid w:val="0067595F"/>
    <w:rsid w:val="0067798C"/>
    <w:rsid w:val="00682DE7"/>
    <w:rsid w:val="00683716"/>
    <w:rsid w:val="006846FC"/>
    <w:rsid w:val="00684A1B"/>
    <w:rsid w:val="00686935"/>
    <w:rsid w:val="0068770E"/>
    <w:rsid w:val="00687C56"/>
    <w:rsid w:val="006908D2"/>
    <w:rsid w:val="00692EAE"/>
    <w:rsid w:val="00692F90"/>
    <w:rsid w:val="0069596D"/>
    <w:rsid w:val="00697B30"/>
    <w:rsid w:val="006A099E"/>
    <w:rsid w:val="006A0CBF"/>
    <w:rsid w:val="006A0CEC"/>
    <w:rsid w:val="006A22E9"/>
    <w:rsid w:val="006A3C6A"/>
    <w:rsid w:val="006A55C7"/>
    <w:rsid w:val="006A641E"/>
    <w:rsid w:val="006A74FB"/>
    <w:rsid w:val="006A7BEF"/>
    <w:rsid w:val="006B2962"/>
    <w:rsid w:val="006B5677"/>
    <w:rsid w:val="006B5F99"/>
    <w:rsid w:val="006B7C6D"/>
    <w:rsid w:val="006C1768"/>
    <w:rsid w:val="006C2BD2"/>
    <w:rsid w:val="006C30A1"/>
    <w:rsid w:val="006C35E0"/>
    <w:rsid w:val="006C5317"/>
    <w:rsid w:val="006C649F"/>
    <w:rsid w:val="006C7476"/>
    <w:rsid w:val="006D07F5"/>
    <w:rsid w:val="006D28B6"/>
    <w:rsid w:val="006D4780"/>
    <w:rsid w:val="006D5A5D"/>
    <w:rsid w:val="006D5FAA"/>
    <w:rsid w:val="006E0393"/>
    <w:rsid w:val="006E1548"/>
    <w:rsid w:val="006E17AC"/>
    <w:rsid w:val="006E4398"/>
    <w:rsid w:val="006E486A"/>
    <w:rsid w:val="006F0195"/>
    <w:rsid w:val="006F0D71"/>
    <w:rsid w:val="006F1A15"/>
    <w:rsid w:val="006F5059"/>
    <w:rsid w:val="006F603F"/>
    <w:rsid w:val="00701782"/>
    <w:rsid w:val="00701E18"/>
    <w:rsid w:val="00702306"/>
    <w:rsid w:val="007028CA"/>
    <w:rsid w:val="007028EC"/>
    <w:rsid w:val="007036CB"/>
    <w:rsid w:val="00703A7E"/>
    <w:rsid w:val="007074E3"/>
    <w:rsid w:val="00707E54"/>
    <w:rsid w:val="00710202"/>
    <w:rsid w:val="007103CE"/>
    <w:rsid w:val="00711921"/>
    <w:rsid w:val="00711D49"/>
    <w:rsid w:val="007122A6"/>
    <w:rsid w:val="007125D0"/>
    <w:rsid w:val="007136D3"/>
    <w:rsid w:val="00714EE6"/>
    <w:rsid w:val="0071582C"/>
    <w:rsid w:val="0072022C"/>
    <w:rsid w:val="007217B2"/>
    <w:rsid w:val="00721CC2"/>
    <w:rsid w:val="007250A4"/>
    <w:rsid w:val="00726AFE"/>
    <w:rsid w:val="00730602"/>
    <w:rsid w:val="0073192D"/>
    <w:rsid w:val="00731A6B"/>
    <w:rsid w:val="00731B73"/>
    <w:rsid w:val="00732B81"/>
    <w:rsid w:val="00732FF5"/>
    <w:rsid w:val="007337E1"/>
    <w:rsid w:val="00734497"/>
    <w:rsid w:val="00734F22"/>
    <w:rsid w:val="00736338"/>
    <w:rsid w:val="007370D9"/>
    <w:rsid w:val="0074074E"/>
    <w:rsid w:val="00740995"/>
    <w:rsid w:val="00742176"/>
    <w:rsid w:val="00742F6A"/>
    <w:rsid w:val="00743042"/>
    <w:rsid w:val="00743D13"/>
    <w:rsid w:val="0074583D"/>
    <w:rsid w:val="007458F1"/>
    <w:rsid w:val="00745C36"/>
    <w:rsid w:val="00747B14"/>
    <w:rsid w:val="00754681"/>
    <w:rsid w:val="00754DDF"/>
    <w:rsid w:val="00757AC2"/>
    <w:rsid w:val="0076189F"/>
    <w:rsid w:val="00763186"/>
    <w:rsid w:val="00763930"/>
    <w:rsid w:val="0076486B"/>
    <w:rsid w:val="007665E9"/>
    <w:rsid w:val="00767A7D"/>
    <w:rsid w:val="007708BF"/>
    <w:rsid w:val="00770AB0"/>
    <w:rsid w:val="0077101A"/>
    <w:rsid w:val="00772BB5"/>
    <w:rsid w:val="00774676"/>
    <w:rsid w:val="0077473E"/>
    <w:rsid w:val="00775704"/>
    <w:rsid w:val="00776724"/>
    <w:rsid w:val="00776EFF"/>
    <w:rsid w:val="00780949"/>
    <w:rsid w:val="00780DAC"/>
    <w:rsid w:val="0078132E"/>
    <w:rsid w:val="007861B4"/>
    <w:rsid w:val="00787C55"/>
    <w:rsid w:val="0079157C"/>
    <w:rsid w:val="00792BBE"/>
    <w:rsid w:val="00793CF7"/>
    <w:rsid w:val="00794250"/>
    <w:rsid w:val="0079427C"/>
    <w:rsid w:val="007A13ED"/>
    <w:rsid w:val="007A33DF"/>
    <w:rsid w:val="007A43C9"/>
    <w:rsid w:val="007A457D"/>
    <w:rsid w:val="007A5E1E"/>
    <w:rsid w:val="007B036E"/>
    <w:rsid w:val="007B0521"/>
    <w:rsid w:val="007B09DC"/>
    <w:rsid w:val="007B0C90"/>
    <w:rsid w:val="007B0E26"/>
    <w:rsid w:val="007B3F5E"/>
    <w:rsid w:val="007B5F78"/>
    <w:rsid w:val="007C310A"/>
    <w:rsid w:val="007D0A40"/>
    <w:rsid w:val="007D0F82"/>
    <w:rsid w:val="007D380F"/>
    <w:rsid w:val="007D4BBB"/>
    <w:rsid w:val="007D4DA4"/>
    <w:rsid w:val="007D66C4"/>
    <w:rsid w:val="007D6C19"/>
    <w:rsid w:val="007D765E"/>
    <w:rsid w:val="007D7701"/>
    <w:rsid w:val="007E1C31"/>
    <w:rsid w:val="007E1D76"/>
    <w:rsid w:val="007E31CA"/>
    <w:rsid w:val="007E5CB4"/>
    <w:rsid w:val="007E6470"/>
    <w:rsid w:val="007E73A1"/>
    <w:rsid w:val="007F0DFA"/>
    <w:rsid w:val="007F37EC"/>
    <w:rsid w:val="007F47AF"/>
    <w:rsid w:val="007F5143"/>
    <w:rsid w:val="007F658B"/>
    <w:rsid w:val="007F6A7A"/>
    <w:rsid w:val="007F734E"/>
    <w:rsid w:val="007F7C80"/>
    <w:rsid w:val="0080192B"/>
    <w:rsid w:val="0080298C"/>
    <w:rsid w:val="00804159"/>
    <w:rsid w:val="00805DDF"/>
    <w:rsid w:val="00805E60"/>
    <w:rsid w:val="0081179C"/>
    <w:rsid w:val="00812D9B"/>
    <w:rsid w:val="0081429D"/>
    <w:rsid w:val="008144A2"/>
    <w:rsid w:val="00814E7D"/>
    <w:rsid w:val="00815B2A"/>
    <w:rsid w:val="008213DC"/>
    <w:rsid w:val="00822A07"/>
    <w:rsid w:val="00825AE9"/>
    <w:rsid w:val="008319BA"/>
    <w:rsid w:val="00832FA0"/>
    <w:rsid w:val="008346FB"/>
    <w:rsid w:val="00834DF0"/>
    <w:rsid w:val="008352E4"/>
    <w:rsid w:val="00836363"/>
    <w:rsid w:val="00840742"/>
    <w:rsid w:val="00841BE3"/>
    <w:rsid w:val="00843099"/>
    <w:rsid w:val="008432A2"/>
    <w:rsid w:val="00846220"/>
    <w:rsid w:val="0084660B"/>
    <w:rsid w:val="00846F88"/>
    <w:rsid w:val="0084703A"/>
    <w:rsid w:val="00850CE3"/>
    <w:rsid w:val="00851BC9"/>
    <w:rsid w:val="00851CEC"/>
    <w:rsid w:val="0085268B"/>
    <w:rsid w:val="00852EAF"/>
    <w:rsid w:val="00852F22"/>
    <w:rsid w:val="00852F23"/>
    <w:rsid w:val="00852F5E"/>
    <w:rsid w:val="00853106"/>
    <w:rsid w:val="0085454B"/>
    <w:rsid w:val="00861A3C"/>
    <w:rsid w:val="00864056"/>
    <w:rsid w:val="00865D4B"/>
    <w:rsid w:val="008660E9"/>
    <w:rsid w:val="00866E0F"/>
    <w:rsid w:val="0086771B"/>
    <w:rsid w:val="00867806"/>
    <w:rsid w:val="00867C4C"/>
    <w:rsid w:val="008700EA"/>
    <w:rsid w:val="00871081"/>
    <w:rsid w:val="00871099"/>
    <w:rsid w:val="00872731"/>
    <w:rsid w:val="00872B2F"/>
    <w:rsid w:val="00874560"/>
    <w:rsid w:val="008748BE"/>
    <w:rsid w:val="00874E17"/>
    <w:rsid w:val="00875466"/>
    <w:rsid w:val="00876909"/>
    <w:rsid w:val="008802F6"/>
    <w:rsid w:val="008831DC"/>
    <w:rsid w:val="0088350E"/>
    <w:rsid w:val="00883995"/>
    <w:rsid w:val="008842B4"/>
    <w:rsid w:val="008843A7"/>
    <w:rsid w:val="00886FF6"/>
    <w:rsid w:val="008901A6"/>
    <w:rsid w:val="008905CF"/>
    <w:rsid w:val="00891278"/>
    <w:rsid w:val="00891C28"/>
    <w:rsid w:val="00893405"/>
    <w:rsid w:val="00893FCF"/>
    <w:rsid w:val="0089406E"/>
    <w:rsid w:val="00894EAB"/>
    <w:rsid w:val="008958C9"/>
    <w:rsid w:val="008962A0"/>
    <w:rsid w:val="00896795"/>
    <w:rsid w:val="00896BB1"/>
    <w:rsid w:val="0089786E"/>
    <w:rsid w:val="008979EE"/>
    <w:rsid w:val="008A021B"/>
    <w:rsid w:val="008A1AD4"/>
    <w:rsid w:val="008A28BA"/>
    <w:rsid w:val="008A4F37"/>
    <w:rsid w:val="008A529F"/>
    <w:rsid w:val="008A52DF"/>
    <w:rsid w:val="008A6440"/>
    <w:rsid w:val="008A6C75"/>
    <w:rsid w:val="008B08B2"/>
    <w:rsid w:val="008B0D92"/>
    <w:rsid w:val="008B1E39"/>
    <w:rsid w:val="008B213A"/>
    <w:rsid w:val="008B31FF"/>
    <w:rsid w:val="008B6169"/>
    <w:rsid w:val="008B75F7"/>
    <w:rsid w:val="008B7E3F"/>
    <w:rsid w:val="008C0622"/>
    <w:rsid w:val="008C4882"/>
    <w:rsid w:val="008C50F1"/>
    <w:rsid w:val="008C7A22"/>
    <w:rsid w:val="008D22F8"/>
    <w:rsid w:val="008D29E2"/>
    <w:rsid w:val="008D2FB9"/>
    <w:rsid w:val="008D334E"/>
    <w:rsid w:val="008D4059"/>
    <w:rsid w:val="008D5098"/>
    <w:rsid w:val="008D5794"/>
    <w:rsid w:val="008D6400"/>
    <w:rsid w:val="008D6776"/>
    <w:rsid w:val="008D6ABF"/>
    <w:rsid w:val="008D6F48"/>
    <w:rsid w:val="008E0F6A"/>
    <w:rsid w:val="008E2B4F"/>
    <w:rsid w:val="008E4DF5"/>
    <w:rsid w:val="008E51C3"/>
    <w:rsid w:val="008E5D15"/>
    <w:rsid w:val="008E727B"/>
    <w:rsid w:val="008E7C5C"/>
    <w:rsid w:val="008F0A10"/>
    <w:rsid w:val="008F18F8"/>
    <w:rsid w:val="008F19A0"/>
    <w:rsid w:val="008F25BD"/>
    <w:rsid w:val="008F2AE6"/>
    <w:rsid w:val="008F502C"/>
    <w:rsid w:val="008F69F5"/>
    <w:rsid w:val="00902B62"/>
    <w:rsid w:val="00906C8A"/>
    <w:rsid w:val="0090743C"/>
    <w:rsid w:val="009102F4"/>
    <w:rsid w:val="009111E2"/>
    <w:rsid w:val="00912535"/>
    <w:rsid w:val="00912A78"/>
    <w:rsid w:val="00915BD9"/>
    <w:rsid w:val="0092121B"/>
    <w:rsid w:val="00921B1E"/>
    <w:rsid w:val="00921EF3"/>
    <w:rsid w:val="00922745"/>
    <w:rsid w:val="009257FD"/>
    <w:rsid w:val="00926987"/>
    <w:rsid w:val="00926D49"/>
    <w:rsid w:val="009277CB"/>
    <w:rsid w:val="00927846"/>
    <w:rsid w:val="00931723"/>
    <w:rsid w:val="0093291E"/>
    <w:rsid w:val="0093316A"/>
    <w:rsid w:val="00936A75"/>
    <w:rsid w:val="00937B46"/>
    <w:rsid w:val="00937C5C"/>
    <w:rsid w:val="009402C2"/>
    <w:rsid w:val="0094097C"/>
    <w:rsid w:val="009412A3"/>
    <w:rsid w:val="0094174F"/>
    <w:rsid w:val="00942766"/>
    <w:rsid w:val="009431B0"/>
    <w:rsid w:val="00944D86"/>
    <w:rsid w:val="00945874"/>
    <w:rsid w:val="00946630"/>
    <w:rsid w:val="00947D04"/>
    <w:rsid w:val="0095173F"/>
    <w:rsid w:val="0095466A"/>
    <w:rsid w:val="009549CD"/>
    <w:rsid w:val="00955CE4"/>
    <w:rsid w:val="009562B2"/>
    <w:rsid w:val="00956EF6"/>
    <w:rsid w:val="00957D81"/>
    <w:rsid w:val="009610E2"/>
    <w:rsid w:val="00962913"/>
    <w:rsid w:val="00964531"/>
    <w:rsid w:val="009659B8"/>
    <w:rsid w:val="00966866"/>
    <w:rsid w:val="009676FC"/>
    <w:rsid w:val="00967A4E"/>
    <w:rsid w:val="00971AF5"/>
    <w:rsid w:val="00972E4A"/>
    <w:rsid w:val="00974835"/>
    <w:rsid w:val="00975203"/>
    <w:rsid w:val="00975C8E"/>
    <w:rsid w:val="00976300"/>
    <w:rsid w:val="00977565"/>
    <w:rsid w:val="009834D8"/>
    <w:rsid w:val="00983DE3"/>
    <w:rsid w:val="00991C3C"/>
    <w:rsid w:val="009976CC"/>
    <w:rsid w:val="009A1A4F"/>
    <w:rsid w:val="009A2036"/>
    <w:rsid w:val="009A2131"/>
    <w:rsid w:val="009A215C"/>
    <w:rsid w:val="009A3DF3"/>
    <w:rsid w:val="009A4DC2"/>
    <w:rsid w:val="009A6928"/>
    <w:rsid w:val="009A7C85"/>
    <w:rsid w:val="009B2228"/>
    <w:rsid w:val="009B33C0"/>
    <w:rsid w:val="009B47A7"/>
    <w:rsid w:val="009B6F14"/>
    <w:rsid w:val="009B779E"/>
    <w:rsid w:val="009B7981"/>
    <w:rsid w:val="009C0AD6"/>
    <w:rsid w:val="009C1D1F"/>
    <w:rsid w:val="009C207B"/>
    <w:rsid w:val="009C2714"/>
    <w:rsid w:val="009C28A2"/>
    <w:rsid w:val="009C37E4"/>
    <w:rsid w:val="009C398F"/>
    <w:rsid w:val="009C4155"/>
    <w:rsid w:val="009C5342"/>
    <w:rsid w:val="009C7B53"/>
    <w:rsid w:val="009C7E4A"/>
    <w:rsid w:val="009D0027"/>
    <w:rsid w:val="009D01EF"/>
    <w:rsid w:val="009D05E3"/>
    <w:rsid w:val="009D1114"/>
    <w:rsid w:val="009D1EB2"/>
    <w:rsid w:val="009D2720"/>
    <w:rsid w:val="009D5A5B"/>
    <w:rsid w:val="009D66A4"/>
    <w:rsid w:val="009D66B6"/>
    <w:rsid w:val="009D6EE5"/>
    <w:rsid w:val="009E0769"/>
    <w:rsid w:val="009E0C01"/>
    <w:rsid w:val="009E3FED"/>
    <w:rsid w:val="009E5FF9"/>
    <w:rsid w:val="009E65F1"/>
    <w:rsid w:val="009E7AB0"/>
    <w:rsid w:val="009E7F76"/>
    <w:rsid w:val="009F01B7"/>
    <w:rsid w:val="009F071C"/>
    <w:rsid w:val="009F1336"/>
    <w:rsid w:val="009F362D"/>
    <w:rsid w:val="009F4A8A"/>
    <w:rsid w:val="009F54B4"/>
    <w:rsid w:val="00A003B3"/>
    <w:rsid w:val="00A00FD9"/>
    <w:rsid w:val="00A010A8"/>
    <w:rsid w:val="00A0140C"/>
    <w:rsid w:val="00A01FF5"/>
    <w:rsid w:val="00A02359"/>
    <w:rsid w:val="00A02BAC"/>
    <w:rsid w:val="00A03BE8"/>
    <w:rsid w:val="00A07301"/>
    <w:rsid w:val="00A07547"/>
    <w:rsid w:val="00A0798A"/>
    <w:rsid w:val="00A10859"/>
    <w:rsid w:val="00A125A0"/>
    <w:rsid w:val="00A13FCB"/>
    <w:rsid w:val="00A16505"/>
    <w:rsid w:val="00A16674"/>
    <w:rsid w:val="00A20204"/>
    <w:rsid w:val="00A20A49"/>
    <w:rsid w:val="00A2190A"/>
    <w:rsid w:val="00A21C34"/>
    <w:rsid w:val="00A23E09"/>
    <w:rsid w:val="00A24A0C"/>
    <w:rsid w:val="00A24F10"/>
    <w:rsid w:val="00A256C7"/>
    <w:rsid w:val="00A26C1A"/>
    <w:rsid w:val="00A30B58"/>
    <w:rsid w:val="00A3146F"/>
    <w:rsid w:val="00A3162A"/>
    <w:rsid w:val="00A31EBA"/>
    <w:rsid w:val="00A331D6"/>
    <w:rsid w:val="00A34678"/>
    <w:rsid w:val="00A371B0"/>
    <w:rsid w:val="00A37E00"/>
    <w:rsid w:val="00A40178"/>
    <w:rsid w:val="00A41480"/>
    <w:rsid w:val="00A42021"/>
    <w:rsid w:val="00A461E1"/>
    <w:rsid w:val="00A47CA7"/>
    <w:rsid w:val="00A50A8F"/>
    <w:rsid w:val="00A51199"/>
    <w:rsid w:val="00A514A8"/>
    <w:rsid w:val="00A52666"/>
    <w:rsid w:val="00A52C61"/>
    <w:rsid w:val="00A52EFE"/>
    <w:rsid w:val="00A60358"/>
    <w:rsid w:val="00A634EE"/>
    <w:rsid w:val="00A639CA"/>
    <w:rsid w:val="00A649A0"/>
    <w:rsid w:val="00A657DD"/>
    <w:rsid w:val="00A659C9"/>
    <w:rsid w:val="00A66CB9"/>
    <w:rsid w:val="00A66F96"/>
    <w:rsid w:val="00A70196"/>
    <w:rsid w:val="00A711DD"/>
    <w:rsid w:val="00A74F77"/>
    <w:rsid w:val="00A75E54"/>
    <w:rsid w:val="00A76EFC"/>
    <w:rsid w:val="00A76F5C"/>
    <w:rsid w:val="00A77A1F"/>
    <w:rsid w:val="00A81DC4"/>
    <w:rsid w:val="00A81FB6"/>
    <w:rsid w:val="00A8438C"/>
    <w:rsid w:val="00A900A6"/>
    <w:rsid w:val="00A9019A"/>
    <w:rsid w:val="00A90F1E"/>
    <w:rsid w:val="00A91F1A"/>
    <w:rsid w:val="00A94236"/>
    <w:rsid w:val="00A95D49"/>
    <w:rsid w:val="00A97441"/>
    <w:rsid w:val="00A977DE"/>
    <w:rsid w:val="00A978C2"/>
    <w:rsid w:val="00A97AE4"/>
    <w:rsid w:val="00AA0E28"/>
    <w:rsid w:val="00AA1356"/>
    <w:rsid w:val="00AA19FD"/>
    <w:rsid w:val="00AA51CD"/>
    <w:rsid w:val="00AA5BB2"/>
    <w:rsid w:val="00AA790C"/>
    <w:rsid w:val="00AB4265"/>
    <w:rsid w:val="00AB4A6B"/>
    <w:rsid w:val="00AB62F0"/>
    <w:rsid w:val="00AB64BE"/>
    <w:rsid w:val="00AB7FAD"/>
    <w:rsid w:val="00AC1638"/>
    <w:rsid w:val="00AC176F"/>
    <w:rsid w:val="00AC3037"/>
    <w:rsid w:val="00AC37CD"/>
    <w:rsid w:val="00AC42C4"/>
    <w:rsid w:val="00AC562E"/>
    <w:rsid w:val="00AC6B52"/>
    <w:rsid w:val="00AC6D6A"/>
    <w:rsid w:val="00AD1837"/>
    <w:rsid w:val="00AD3746"/>
    <w:rsid w:val="00AD3934"/>
    <w:rsid w:val="00AD4406"/>
    <w:rsid w:val="00AD444D"/>
    <w:rsid w:val="00AD4EFE"/>
    <w:rsid w:val="00AD57CA"/>
    <w:rsid w:val="00AD6817"/>
    <w:rsid w:val="00AD7456"/>
    <w:rsid w:val="00AD771C"/>
    <w:rsid w:val="00AD7CD1"/>
    <w:rsid w:val="00AE0FAF"/>
    <w:rsid w:val="00AE6039"/>
    <w:rsid w:val="00AE62E5"/>
    <w:rsid w:val="00AF0BCF"/>
    <w:rsid w:val="00AF431C"/>
    <w:rsid w:val="00AF4869"/>
    <w:rsid w:val="00AF5B6B"/>
    <w:rsid w:val="00AF5EEB"/>
    <w:rsid w:val="00AF7618"/>
    <w:rsid w:val="00B0101F"/>
    <w:rsid w:val="00B012BC"/>
    <w:rsid w:val="00B0183C"/>
    <w:rsid w:val="00B01DCB"/>
    <w:rsid w:val="00B0229C"/>
    <w:rsid w:val="00B0253D"/>
    <w:rsid w:val="00B04FF0"/>
    <w:rsid w:val="00B05F77"/>
    <w:rsid w:val="00B067C1"/>
    <w:rsid w:val="00B0697D"/>
    <w:rsid w:val="00B06990"/>
    <w:rsid w:val="00B1081C"/>
    <w:rsid w:val="00B11136"/>
    <w:rsid w:val="00B11AC4"/>
    <w:rsid w:val="00B1551C"/>
    <w:rsid w:val="00B16394"/>
    <w:rsid w:val="00B20BF4"/>
    <w:rsid w:val="00B225E8"/>
    <w:rsid w:val="00B24A23"/>
    <w:rsid w:val="00B25764"/>
    <w:rsid w:val="00B25AF5"/>
    <w:rsid w:val="00B26F74"/>
    <w:rsid w:val="00B27A74"/>
    <w:rsid w:val="00B30416"/>
    <w:rsid w:val="00B30CA2"/>
    <w:rsid w:val="00B31E4F"/>
    <w:rsid w:val="00B36123"/>
    <w:rsid w:val="00B36F53"/>
    <w:rsid w:val="00B412BF"/>
    <w:rsid w:val="00B419FD"/>
    <w:rsid w:val="00B425E7"/>
    <w:rsid w:val="00B431A3"/>
    <w:rsid w:val="00B43257"/>
    <w:rsid w:val="00B434A4"/>
    <w:rsid w:val="00B456DE"/>
    <w:rsid w:val="00B45F52"/>
    <w:rsid w:val="00B46A32"/>
    <w:rsid w:val="00B479EE"/>
    <w:rsid w:val="00B50B35"/>
    <w:rsid w:val="00B523C5"/>
    <w:rsid w:val="00B544D0"/>
    <w:rsid w:val="00B555AE"/>
    <w:rsid w:val="00B5697C"/>
    <w:rsid w:val="00B577D2"/>
    <w:rsid w:val="00B57B41"/>
    <w:rsid w:val="00B63B5B"/>
    <w:rsid w:val="00B669BF"/>
    <w:rsid w:val="00B66FEE"/>
    <w:rsid w:val="00B7080F"/>
    <w:rsid w:val="00B71766"/>
    <w:rsid w:val="00B72745"/>
    <w:rsid w:val="00B72A98"/>
    <w:rsid w:val="00B735D9"/>
    <w:rsid w:val="00B760C1"/>
    <w:rsid w:val="00B813B9"/>
    <w:rsid w:val="00B84105"/>
    <w:rsid w:val="00B8451C"/>
    <w:rsid w:val="00B851F4"/>
    <w:rsid w:val="00B861DF"/>
    <w:rsid w:val="00B90D94"/>
    <w:rsid w:val="00B9159A"/>
    <w:rsid w:val="00B9399F"/>
    <w:rsid w:val="00B9418E"/>
    <w:rsid w:val="00B9680E"/>
    <w:rsid w:val="00B97A2B"/>
    <w:rsid w:val="00BA06FA"/>
    <w:rsid w:val="00BA2A47"/>
    <w:rsid w:val="00BA3F9E"/>
    <w:rsid w:val="00BA4B53"/>
    <w:rsid w:val="00BA53DA"/>
    <w:rsid w:val="00BA61F4"/>
    <w:rsid w:val="00BA753F"/>
    <w:rsid w:val="00BB0538"/>
    <w:rsid w:val="00BB0967"/>
    <w:rsid w:val="00BB13D3"/>
    <w:rsid w:val="00BB1D5B"/>
    <w:rsid w:val="00BB416D"/>
    <w:rsid w:val="00BB43BA"/>
    <w:rsid w:val="00BB535B"/>
    <w:rsid w:val="00BB571A"/>
    <w:rsid w:val="00BB5C62"/>
    <w:rsid w:val="00BB5E26"/>
    <w:rsid w:val="00BB6894"/>
    <w:rsid w:val="00BB68B2"/>
    <w:rsid w:val="00BB739D"/>
    <w:rsid w:val="00BB75B5"/>
    <w:rsid w:val="00BB7BC5"/>
    <w:rsid w:val="00BC1AA0"/>
    <w:rsid w:val="00BC2196"/>
    <w:rsid w:val="00BC2DD0"/>
    <w:rsid w:val="00BC3226"/>
    <w:rsid w:val="00BC343C"/>
    <w:rsid w:val="00BC3E6B"/>
    <w:rsid w:val="00BC6DFB"/>
    <w:rsid w:val="00BD0EE1"/>
    <w:rsid w:val="00BD103F"/>
    <w:rsid w:val="00BD10DB"/>
    <w:rsid w:val="00BD44D0"/>
    <w:rsid w:val="00BD5341"/>
    <w:rsid w:val="00BD5587"/>
    <w:rsid w:val="00BD7072"/>
    <w:rsid w:val="00BE021D"/>
    <w:rsid w:val="00BE284D"/>
    <w:rsid w:val="00BE4098"/>
    <w:rsid w:val="00BE5D64"/>
    <w:rsid w:val="00BE61A9"/>
    <w:rsid w:val="00BE7494"/>
    <w:rsid w:val="00BF0A9C"/>
    <w:rsid w:val="00BF22A4"/>
    <w:rsid w:val="00BF304E"/>
    <w:rsid w:val="00BF33ED"/>
    <w:rsid w:val="00BF3E2A"/>
    <w:rsid w:val="00BF42ED"/>
    <w:rsid w:val="00BF4A03"/>
    <w:rsid w:val="00BF4FF1"/>
    <w:rsid w:val="00BF6AA0"/>
    <w:rsid w:val="00BF7A7B"/>
    <w:rsid w:val="00BF7FA7"/>
    <w:rsid w:val="00C022CD"/>
    <w:rsid w:val="00C02C27"/>
    <w:rsid w:val="00C02D49"/>
    <w:rsid w:val="00C03128"/>
    <w:rsid w:val="00C03EB5"/>
    <w:rsid w:val="00C049E6"/>
    <w:rsid w:val="00C051EF"/>
    <w:rsid w:val="00C05AC7"/>
    <w:rsid w:val="00C1060B"/>
    <w:rsid w:val="00C1191B"/>
    <w:rsid w:val="00C1205C"/>
    <w:rsid w:val="00C14CEF"/>
    <w:rsid w:val="00C1757B"/>
    <w:rsid w:val="00C2041A"/>
    <w:rsid w:val="00C21211"/>
    <w:rsid w:val="00C226B0"/>
    <w:rsid w:val="00C231CA"/>
    <w:rsid w:val="00C233FD"/>
    <w:rsid w:val="00C23491"/>
    <w:rsid w:val="00C2524B"/>
    <w:rsid w:val="00C2579D"/>
    <w:rsid w:val="00C27056"/>
    <w:rsid w:val="00C304E4"/>
    <w:rsid w:val="00C32BE9"/>
    <w:rsid w:val="00C334BE"/>
    <w:rsid w:val="00C33C65"/>
    <w:rsid w:val="00C340DC"/>
    <w:rsid w:val="00C35BA2"/>
    <w:rsid w:val="00C36750"/>
    <w:rsid w:val="00C36A72"/>
    <w:rsid w:val="00C36C4E"/>
    <w:rsid w:val="00C42096"/>
    <w:rsid w:val="00C46211"/>
    <w:rsid w:val="00C46EB1"/>
    <w:rsid w:val="00C50B73"/>
    <w:rsid w:val="00C53BE4"/>
    <w:rsid w:val="00C549DE"/>
    <w:rsid w:val="00C55394"/>
    <w:rsid w:val="00C574CB"/>
    <w:rsid w:val="00C6124D"/>
    <w:rsid w:val="00C61B8D"/>
    <w:rsid w:val="00C634EF"/>
    <w:rsid w:val="00C65548"/>
    <w:rsid w:val="00C65D54"/>
    <w:rsid w:val="00C66AC5"/>
    <w:rsid w:val="00C66E43"/>
    <w:rsid w:val="00C71E0B"/>
    <w:rsid w:val="00C759C7"/>
    <w:rsid w:val="00C77528"/>
    <w:rsid w:val="00C77A32"/>
    <w:rsid w:val="00C8007F"/>
    <w:rsid w:val="00C81468"/>
    <w:rsid w:val="00C81CE2"/>
    <w:rsid w:val="00C81DBF"/>
    <w:rsid w:val="00C82089"/>
    <w:rsid w:val="00C828BE"/>
    <w:rsid w:val="00C849DA"/>
    <w:rsid w:val="00C84AB8"/>
    <w:rsid w:val="00C925D4"/>
    <w:rsid w:val="00C92A7D"/>
    <w:rsid w:val="00C92CD4"/>
    <w:rsid w:val="00C936EC"/>
    <w:rsid w:val="00C94200"/>
    <w:rsid w:val="00C9666A"/>
    <w:rsid w:val="00CA06A1"/>
    <w:rsid w:val="00CA1F72"/>
    <w:rsid w:val="00CA2C7F"/>
    <w:rsid w:val="00CA4F84"/>
    <w:rsid w:val="00CA6091"/>
    <w:rsid w:val="00CA6AC5"/>
    <w:rsid w:val="00CA6CCB"/>
    <w:rsid w:val="00CA7375"/>
    <w:rsid w:val="00CB2B1E"/>
    <w:rsid w:val="00CB42B1"/>
    <w:rsid w:val="00CB4BBC"/>
    <w:rsid w:val="00CB4BD6"/>
    <w:rsid w:val="00CB5CEE"/>
    <w:rsid w:val="00CB6C35"/>
    <w:rsid w:val="00CB7DB2"/>
    <w:rsid w:val="00CC0E82"/>
    <w:rsid w:val="00CC265E"/>
    <w:rsid w:val="00CC3160"/>
    <w:rsid w:val="00CC368C"/>
    <w:rsid w:val="00CC382E"/>
    <w:rsid w:val="00CC6E2F"/>
    <w:rsid w:val="00CC7571"/>
    <w:rsid w:val="00CD1CCE"/>
    <w:rsid w:val="00CD455A"/>
    <w:rsid w:val="00CD51BC"/>
    <w:rsid w:val="00CD5766"/>
    <w:rsid w:val="00CE0A74"/>
    <w:rsid w:val="00CE116E"/>
    <w:rsid w:val="00CE1DED"/>
    <w:rsid w:val="00CE285F"/>
    <w:rsid w:val="00CE28D8"/>
    <w:rsid w:val="00CE562E"/>
    <w:rsid w:val="00CE79C2"/>
    <w:rsid w:val="00CF23D0"/>
    <w:rsid w:val="00CF5F17"/>
    <w:rsid w:val="00CF7205"/>
    <w:rsid w:val="00D0126F"/>
    <w:rsid w:val="00D01928"/>
    <w:rsid w:val="00D04726"/>
    <w:rsid w:val="00D05ECE"/>
    <w:rsid w:val="00D07583"/>
    <w:rsid w:val="00D0791A"/>
    <w:rsid w:val="00D10DD9"/>
    <w:rsid w:val="00D12553"/>
    <w:rsid w:val="00D15352"/>
    <w:rsid w:val="00D1539E"/>
    <w:rsid w:val="00D167B4"/>
    <w:rsid w:val="00D17866"/>
    <w:rsid w:val="00D20CBC"/>
    <w:rsid w:val="00D212FF"/>
    <w:rsid w:val="00D213DC"/>
    <w:rsid w:val="00D2508B"/>
    <w:rsid w:val="00D25AC9"/>
    <w:rsid w:val="00D272D2"/>
    <w:rsid w:val="00D27882"/>
    <w:rsid w:val="00D27AEB"/>
    <w:rsid w:val="00D317E1"/>
    <w:rsid w:val="00D31F3A"/>
    <w:rsid w:val="00D32A7D"/>
    <w:rsid w:val="00D3384F"/>
    <w:rsid w:val="00D33CD7"/>
    <w:rsid w:val="00D35B15"/>
    <w:rsid w:val="00D35BC9"/>
    <w:rsid w:val="00D35C15"/>
    <w:rsid w:val="00D4032E"/>
    <w:rsid w:val="00D4099F"/>
    <w:rsid w:val="00D41029"/>
    <w:rsid w:val="00D41D94"/>
    <w:rsid w:val="00D41DE7"/>
    <w:rsid w:val="00D41EAE"/>
    <w:rsid w:val="00D4360F"/>
    <w:rsid w:val="00D438D7"/>
    <w:rsid w:val="00D44DEE"/>
    <w:rsid w:val="00D45832"/>
    <w:rsid w:val="00D45A8E"/>
    <w:rsid w:val="00D47018"/>
    <w:rsid w:val="00D47435"/>
    <w:rsid w:val="00D515DD"/>
    <w:rsid w:val="00D535B2"/>
    <w:rsid w:val="00D54563"/>
    <w:rsid w:val="00D558CF"/>
    <w:rsid w:val="00D56D9A"/>
    <w:rsid w:val="00D56E55"/>
    <w:rsid w:val="00D577E5"/>
    <w:rsid w:val="00D60218"/>
    <w:rsid w:val="00D60616"/>
    <w:rsid w:val="00D61CBE"/>
    <w:rsid w:val="00D66440"/>
    <w:rsid w:val="00D6676C"/>
    <w:rsid w:val="00D6754F"/>
    <w:rsid w:val="00D675CE"/>
    <w:rsid w:val="00D67CBA"/>
    <w:rsid w:val="00D70174"/>
    <w:rsid w:val="00D72DBB"/>
    <w:rsid w:val="00D752FE"/>
    <w:rsid w:val="00D75403"/>
    <w:rsid w:val="00D8049C"/>
    <w:rsid w:val="00D80C9E"/>
    <w:rsid w:val="00D8425C"/>
    <w:rsid w:val="00D84A78"/>
    <w:rsid w:val="00D85169"/>
    <w:rsid w:val="00D85D3C"/>
    <w:rsid w:val="00D861F4"/>
    <w:rsid w:val="00D87F3A"/>
    <w:rsid w:val="00D911FC"/>
    <w:rsid w:val="00D91599"/>
    <w:rsid w:val="00D91822"/>
    <w:rsid w:val="00D91BE8"/>
    <w:rsid w:val="00D91D35"/>
    <w:rsid w:val="00D94A8E"/>
    <w:rsid w:val="00D950A9"/>
    <w:rsid w:val="00D95326"/>
    <w:rsid w:val="00D96395"/>
    <w:rsid w:val="00D9641B"/>
    <w:rsid w:val="00D96FA6"/>
    <w:rsid w:val="00DA4CB4"/>
    <w:rsid w:val="00DA4D2E"/>
    <w:rsid w:val="00DB0326"/>
    <w:rsid w:val="00DB2D05"/>
    <w:rsid w:val="00DB5479"/>
    <w:rsid w:val="00DB68BD"/>
    <w:rsid w:val="00DB68FB"/>
    <w:rsid w:val="00DB760F"/>
    <w:rsid w:val="00DB7679"/>
    <w:rsid w:val="00DC1964"/>
    <w:rsid w:val="00DC2A4E"/>
    <w:rsid w:val="00DC42B3"/>
    <w:rsid w:val="00DC5D22"/>
    <w:rsid w:val="00DC6C56"/>
    <w:rsid w:val="00DD19C9"/>
    <w:rsid w:val="00DD3A01"/>
    <w:rsid w:val="00DD472D"/>
    <w:rsid w:val="00DD6A84"/>
    <w:rsid w:val="00DD75FC"/>
    <w:rsid w:val="00DE1CE2"/>
    <w:rsid w:val="00DE207A"/>
    <w:rsid w:val="00DE22EB"/>
    <w:rsid w:val="00DE2ED8"/>
    <w:rsid w:val="00DE37BE"/>
    <w:rsid w:val="00DE3F04"/>
    <w:rsid w:val="00DE51AF"/>
    <w:rsid w:val="00DE7339"/>
    <w:rsid w:val="00DE7E0C"/>
    <w:rsid w:val="00DF0774"/>
    <w:rsid w:val="00DF0EB0"/>
    <w:rsid w:val="00DF2EF8"/>
    <w:rsid w:val="00DF30B5"/>
    <w:rsid w:val="00DF47FB"/>
    <w:rsid w:val="00DF59A0"/>
    <w:rsid w:val="00DF5FE4"/>
    <w:rsid w:val="00DF68A0"/>
    <w:rsid w:val="00E00B72"/>
    <w:rsid w:val="00E00F86"/>
    <w:rsid w:val="00E014CB"/>
    <w:rsid w:val="00E019F6"/>
    <w:rsid w:val="00E02206"/>
    <w:rsid w:val="00E02BAE"/>
    <w:rsid w:val="00E04869"/>
    <w:rsid w:val="00E05E00"/>
    <w:rsid w:val="00E072D7"/>
    <w:rsid w:val="00E0741C"/>
    <w:rsid w:val="00E0769B"/>
    <w:rsid w:val="00E07AFD"/>
    <w:rsid w:val="00E12633"/>
    <w:rsid w:val="00E13149"/>
    <w:rsid w:val="00E15F21"/>
    <w:rsid w:val="00E16486"/>
    <w:rsid w:val="00E17006"/>
    <w:rsid w:val="00E20033"/>
    <w:rsid w:val="00E20393"/>
    <w:rsid w:val="00E20E3A"/>
    <w:rsid w:val="00E21482"/>
    <w:rsid w:val="00E21DCC"/>
    <w:rsid w:val="00E22157"/>
    <w:rsid w:val="00E2257C"/>
    <w:rsid w:val="00E238EC"/>
    <w:rsid w:val="00E2405D"/>
    <w:rsid w:val="00E24286"/>
    <w:rsid w:val="00E24952"/>
    <w:rsid w:val="00E2591B"/>
    <w:rsid w:val="00E25A10"/>
    <w:rsid w:val="00E27196"/>
    <w:rsid w:val="00E27469"/>
    <w:rsid w:val="00E27996"/>
    <w:rsid w:val="00E305C9"/>
    <w:rsid w:val="00E308C4"/>
    <w:rsid w:val="00E31684"/>
    <w:rsid w:val="00E32CB5"/>
    <w:rsid w:val="00E35AEF"/>
    <w:rsid w:val="00E36631"/>
    <w:rsid w:val="00E40F0C"/>
    <w:rsid w:val="00E41F51"/>
    <w:rsid w:val="00E42ABD"/>
    <w:rsid w:val="00E42E57"/>
    <w:rsid w:val="00E42EFF"/>
    <w:rsid w:val="00E441C0"/>
    <w:rsid w:val="00E444C6"/>
    <w:rsid w:val="00E4468D"/>
    <w:rsid w:val="00E45831"/>
    <w:rsid w:val="00E45963"/>
    <w:rsid w:val="00E46850"/>
    <w:rsid w:val="00E468B7"/>
    <w:rsid w:val="00E4698F"/>
    <w:rsid w:val="00E46A3B"/>
    <w:rsid w:val="00E51B8D"/>
    <w:rsid w:val="00E53376"/>
    <w:rsid w:val="00E54CA1"/>
    <w:rsid w:val="00E5528A"/>
    <w:rsid w:val="00E601E9"/>
    <w:rsid w:val="00E62CB3"/>
    <w:rsid w:val="00E63C14"/>
    <w:rsid w:val="00E63D88"/>
    <w:rsid w:val="00E63FA3"/>
    <w:rsid w:val="00E64669"/>
    <w:rsid w:val="00E649AD"/>
    <w:rsid w:val="00E65595"/>
    <w:rsid w:val="00E65814"/>
    <w:rsid w:val="00E7014D"/>
    <w:rsid w:val="00E705BF"/>
    <w:rsid w:val="00E70BD0"/>
    <w:rsid w:val="00E711D4"/>
    <w:rsid w:val="00E720C5"/>
    <w:rsid w:val="00E72295"/>
    <w:rsid w:val="00E73DB2"/>
    <w:rsid w:val="00E74763"/>
    <w:rsid w:val="00E74ED3"/>
    <w:rsid w:val="00E76142"/>
    <w:rsid w:val="00E76A5F"/>
    <w:rsid w:val="00E77C4C"/>
    <w:rsid w:val="00E820CC"/>
    <w:rsid w:val="00E83629"/>
    <w:rsid w:val="00E841B1"/>
    <w:rsid w:val="00E84900"/>
    <w:rsid w:val="00E878CE"/>
    <w:rsid w:val="00E90D8C"/>
    <w:rsid w:val="00E92B1C"/>
    <w:rsid w:val="00E931A8"/>
    <w:rsid w:val="00E935CE"/>
    <w:rsid w:val="00E937F1"/>
    <w:rsid w:val="00EA0FAA"/>
    <w:rsid w:val="00EA654F"/>
    <w:rsid w:val="00EA6E08"/>
    <w:rsid w:val="00EA7066"/>
    <w:rsid w:val="00EA70C4"/>
    <w:rsid w:val="00EA79C8"/>
    <w:rsid w:val="00EB05BA"/>
    <w:rsid w:val="00EB0ECF"/>
    <w:rsid w:val="00EB1D44"/>
    <w:rsid w:val="00EB34BF"/>
    <w:rsid w:val="00EB3571"/>
    <w:rsid w:val="00EB5727"/>
    <w:rsid w:val="00EB6B6C"/>
    <w:rsid w:val="00EB76BC"/>
    <w:rsid w:val="00EC125A"/>
    <w:rsid w:val="00EC12C0"/>
    <w:rsid w:val="00EC1681"/>
    <w:rsid w:val="00EC4626"/>
    <w:rsid w:val="00EC56B6"/>
    <w:rsid w:val="00EC65B7"/>
    <w:rsid w:val="00EC72BC"/>
    <w:rsid w:val="00EC74F5"/>
    <w:rsid w:val="00ED0138"/>
    <w:rsid w:val="00ED019D"/>
    <w:rsid w:val="00ED137D"/>
    <w:rsid w:val="00ED26C9"/>
    <w:rsid w:val="00ED2C21"/>
    <w:rsid w:val="00ED42A1"/>
    <w:rsid w:val="00ED42D5"/>
    <w:rsid w:val="00ED6FBB"/>
    <w:rsid w:val="00ED7850"/>
    <w:rsid w:val="00ED7C66"/>
    <w:rsid w:val="00EE0F47"/>
    <w:rsid w:val="00EE21E4"/>
    <w:rsid w:val="00EE2488"/>
    <w:rsid w:val="00EE53E4"/>
    <w:rsid w:val="00EE78A1"/>
    <w:rsid w:val="00EF1602"/>
    <w:rsid w:val="00EF275F"/>
    <w:rsid w:val="00EF32C2"/>
    <w:rsid w:val="00EF5CA0"/>
    <w:rsid w:val="00EF6695"/>
    <w:rsid w:val="00EF6BAD"/>
    <w:rsid w:val="00EF7006"/>
    <w:rsid w:val="00EF7E9D"/>
    <w:rsid w:val="00F00F42"/>
    <w:rsid w:val="00F0147B"/>
    <w:rsid w:val="00F01BC2"/>
    <w:rsid w:val="00F03151"/>
    <w:rsid w:val="00F03758"/>
    <w:rsid w:val="00F04609"/>
    <w:rsid w:val="00F05571"/>
    <w:rsid w:val="00F06BFD"/>
    <w:rsid w:val="00F1052F"/>
    <w:rsid w:val="00F105D4"/>
    <w:rsid w:val="00F11001"/>
    <w:rsid w:val="00F12280"/>
    <w:rsid w:val="00F13AD2"/>
    <w:rsid w:val="00F13AE8"/>
    <w:rsid w:val="00F13B89"/>
    <w:rsid w:val="00F15B88"/>
    <w:rsid w:val="00F16191"/>
    <w:rsid w:val="00F16BED"/>
    <w:rsid w:val="00F16C88"/>
    <w:rsid w:val="00F202A4"/>
    <w:rsid w:val="00F20EAD"/>
    <w:rsid w:val="00F21A50"/>
    <w:rsid w:val="00F21DDE"/>
    <w:rsid w:val="00F224F5"/>
    <w:rsid w:val="00F23461"/>
    <w:rsid w:val="00F2397D"/>
    <w:rsid w:val="00F25C81"/>
    <w:rsid w:val="00F26944"/>
    <w:rsid w:val="00F27196"/>
    <w:rsid w:val="00F3004E"/>
    <w:rsid w:val="00F309FE"/>
    <w:rsid w:val="00F30EC8"/>
    <w:rsid w:val="00F312D9"/>
    <w:rsid w:val="00F33920"/>
    <w:rsid w:val="00F35010"/>
    <w:rsid w:val="00F3560C"/>
    <w:rsid w:val="00F35FE7"/>
    <w:rsid w:val="00F379DD"/>
    <w:rsid w:val="00F37C3F"/>
    <w:rsid w:val="00F37EE9"/>
    <w:rsid w:val="00F40763"/>
    <w:rsid w:val="00F40BFC"/>
    <w:rsid w:val="00F4164D"/>
    <w:rsid w:val="00F417CB"/>
    <w:rsid w:val="00F43175"/>
    <w:rsid w:val="00F446F1"/>
    <w:rsid w:val="00F44EEC"/>
    <w:rsid w:val="00F45104"/>
    <w:rsid w:val="00F45EB4"/>
    <w:rsid w:val="00F500EC"/>
    <w:rsid w:val="00F52E14"/>
    <w:rsid w:val="00F55218"/>
    <w:rsid w:val="00F556EC"/>
    <w:rsid w:val="00F56137"/>
    <w:rsid w:val="00F6247C"/>
    <w:rsid w:val="00F62FBE"/>
    <w:rsid w:val="00F63134"/>
    <w:rsid w:val="00F63EBE"/>
    <w:rsid w:val="00F64C42"/>
    <w:rsid w:val="00F66A20"/>
    <w:rsid w:val="00F72143"/>
    <w:rsid w:val="00F74596"/>
    <w:rsid w:val="00F75301"/>
    <w:rsid w:val="00F77CB9"/>
    <w:rsid w:val="00F80245"/>
    <w:rsid w:val="00F81112"/>
    <w:rsid w:val="00F816E2"/>
    <w:rsid w:val="00F827F3"/>
    <w:rsid w:val="00F835A4"/>
    <w:rsid w:val="00F855D2"/>
    <w:rsid w:val="00F858F7"/>
    <w:rsid w:val="00F85A0E"/>
    <w:rsid w:val="00F90B07"/>
    <w:rsid w:val="00F93BD0"/>
    <w:rsid w:val="00F94001"/>
    <w:rsid w:val="00F95C45"/>
    <w:rsid w:val="00FA0B0A"/>
    <w:rsid w:val="00FA2DB2"/>
    <w:rsid w:val="00FA3061"/>
    <w:rsid w:val="00FA31AF"/>
    <w:rsid w:val="00FA3783"/>
    <w:rsid w:val="00FA3BB9"/>
    <w:rsid w:val="00FA483F"/>
    <w:rsid w:val="00FA493C"/>
    <w:rsid w:val="00FA52C5"/>
    <w:rsid w:val="00FA6893"/>
    <w:rsid w:val="00FB029E"/>
    <w:rsid w:val="00FB0871"/>
    <w:rsid w:val="00FB2936"/>
    <w:rsid w:val="00FB439B"/>
    <w:rsid w:val="00FB4DF7"/>
    <w:rsid w:val="00FB4E7C"/>
    <w:rsid w:val="00FB5C46"/>
    <w:rsid w:val="00FB6F08"/>
    <w:rsid w:val="00FB7F45"/>
    <w:rsid w:val="00FC10C8"/>
    <w:rsid w:val="00FC2B2C"/>
    <w:rsid w:val="00FC3A9A"/>
    <w:rsid w:val="00FC3EE0"/>
    <w:rsid w:val="00FC43DE"/>
    <w:rsid w:val="00FC4B89"/>
    <w:rsid w:val="00FC7A49"/>
    <w:rsid w:val="00FC7DD4"/>
    <w:rsid w:val="00FC7E68"/>
    <w:rsid w:val="00FD0565"/>
    <w:rsid w:val="00FD12F3"/>
    <w:rsid w:val="00FD1C25"/>
    <w:rsid w:val="00FD2A7E"/>
    <w:rsid w:val="00FD4241"/>
    <w:rsid w:val="00FD61E3"/>
    <w:rsid w:val="00FD7787"/>
    <w:rsid w:val="00FE0C4F"/>
    <w:rsid w:val="00FE0E01"/>
    <w:rsid w:val="00FE4B30"/>
    <w:rsid w:val="00FE4DA7"/>
    <w:rsid w:val="00FE547A"/>
    <w:rsid w:val="00FE5528"/>
    <w:rsid w:val="00FE6984"/>
    <w:rsid w:val="00FF05BC"/>
    <w:rsid w:val="00FF0FCB"/>
    <w:rsid w:val="00FF380D"/>
    <w:rsid w:val="00FF3D18"/>
    <w:rsid w:val="00FF5510"/>
    <w:rsid w:val="00FF5FC0"/>
    <w:rsid w:val="00FF6DD7"/>
    <w:rsid w:val="00FF758C"/>
    <w:rsid w:val="00FF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512465-1714-477D-8E4B-BC103ABA3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7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ing</dc:creator>
  <cp:keywords/>
  <dc:description/>
  <cp:lastModifiedBy>Charles King</cp:lastModifiedBy>
  <cp:revision>4</cp:revision>
  <dcterms:created xsi:type="dcterms:W3CDTF">2015-06-22T19:46:00Z</dcterms:created>
  <dcterms:modified xsi:type="dcterms:W3CDTF">2015-12-02T14:46:00Z</dcterms:modified>
</cp:coreProperties>
</file>